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rPr/>
      </w:pPr>
      <w:r>
        <w:rPr/>
        <w:t xml:space="preserve">Table S5: Leading edge subset of the ‘cytosol’, ‘Golgi’, ‘GTP binding’ and ‘small GTPase mediated signal transduction’ GO and proteome analyst categories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0320</wp:posOffset>
                </wp:positionV>
                <wp:extent cx="475488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7"/>
                              <w:gridCol w:w="4601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  <w:t>Contig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  <w:t>Uniprot Acc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‘</w:t>
                                  </w:r>
                                  <w:r>
                                    <w:rPr>
                                      <w:b/>
                                    </w:rPr>
                                    <w:t>Cytosol’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487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roteasome activator PA28 subuni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86BY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0525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roteasome subunit N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90ZQ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4498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roteasome subunit beta type 1-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9IB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0746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Ubiquitin interaction moti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O174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1713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26S protease regulatory subunit 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621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5291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26S protease regulatory subunit 6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O14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317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roteasome regulatory partic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9GZH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‘</w:t>
                                  </w:r>
                                  <w:r>
                                    <w:rPr>
                                      <w:b/>
                                    </w:rPr>
                                    <w:t>Golgi’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118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Transmembrane trafficking prote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6P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225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Amino acid transport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9GKM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0144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odium / potassium ATPase beta cha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7Q3B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205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Ras-related protein Rab-6 homolo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342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1682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Rab family protein 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86ET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4318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Beta-1,4-mannosyltransfer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7SXK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4855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Alpha-6-fucosyltransfer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6EV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5164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Clathrin adaptor complex small cha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6XI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8758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Coatomer beta' subuni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7ZTR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1213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b-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Y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664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transmemberane protein, putativ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9XUY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358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P-ribosylation factor, arf, putativ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303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Syntaxin-like prote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8T0Z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3904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Ectonucleotide pyrophosphatase/phosphodiesterase 5 precurso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9UJA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9044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Conserved oligomeric Golgi complex component 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8R1U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2438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Hypothetical GABA(A) receptor-associated protein like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86LP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466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Mannosyl-oligosaccharide 1,2-alpha-mannosidase I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6DFL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2751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HGF-regulated tyrosine kinase subst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Q6P7F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9515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putative 3-beta-glucuronosyltransfer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 xml:space="preserve">Q7YXB1 </w:t>
                                    <w:tab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‘</w:t>
                                  </w:r>
                                  <w:r>
                                    <w:rPr>
                                      <w:b/>
                                    </w:rPr>
                                    <w:t>GTP binding’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001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c GTP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I8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050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b-related GTP-binding prote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265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29703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obable Ras-related protein Rab-4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9GP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205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b-6 homolog F59B2.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342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1682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T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2151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TP-binding signal recognition partic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7PSJ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6624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eta-tubul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7Z1I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455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p-1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99JI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6722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c GTP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I8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9228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S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3217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 related small G protein RAL-A (RALA protein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9I8H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499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r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F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3242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longation factor G (EF-G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DI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35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b4A-like prote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442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3786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b-11A (Rab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624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686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longation factor 1-alph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947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0654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lpha tubul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265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1213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b-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Y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081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itiation factor 2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626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uanine nucleotide-binding protein 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306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358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P-ribosylation factor, arf, putativ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mall GTPase-mediated signal transduction’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001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c GTP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I8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050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b-related GTP-binding prote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265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29703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obable Ras-related protein Rab-4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9GP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205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b-6 homolog F59B2.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342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1682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b family protein 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T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455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p-1b (GTP-binding protein smg p21B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99JI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6722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c GTP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I8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9228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S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3217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small G protein RAL-A (RALA protein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9I8H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499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P-ribosylation facto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F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1350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b4A-like protei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442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3786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b-11A (Rab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624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11213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s-related protein Rab-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Y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m03589</w:t>
                                  </w:r>
                                </w:p>
                              </w:tc>
                              <w:tc>
                                <w:tcPr>
                                  <w:tcW w:w="4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P-ribosylation factor, arf, putativ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86E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792pt;mso-wrap-distance-left:0pt;mso-wrap-distance-right:9pt;mso-wrap-distance-top:0pt;mso-wrap-distance-bottom:0pt;margin-top:1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7"/>
                        <w:gridCol w:w="4601"/>
                        <w:gridCol w:w="1800"/>
                      </w:tblGrid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  <w:t>Contig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  <w:t>Annotatio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  <w:t>Uniprot Acc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>
                                <w:b/>
                              </w:rPr>
                              <w:t>‘</w:t>
                            </w:r>
                            <w:r>
                              <w:rPr>
                                <w:b/>
                              </w:rPr>
                              <w:t>Cytosol’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487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roteasome activator PA28 subuni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86BY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0525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roteasome subunit N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90ZQ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4498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roteasome subunit beta type 1-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9IB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0746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Ubiquitin interaction motif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O174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1713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26S protease regulatory subunit 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621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5291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26S protease regulatory subunit 6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O14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317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roteasome regulatory particl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9GZH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‘</w:t>
                            </w:r>
                            <w:r>
                              <w:rPr>
                                <w:b/>
                              </w:rPr>
                              <w:t>Golgi’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118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Transmembrane trafficking prote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6P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225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Amino acid transport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9GKM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0144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odium / potassium ATPase beta cha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7Q3B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205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Ras-related protein Rab-6 homolog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342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1682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Rab family protein 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86ET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4318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Beta-1,4-mannosyltransfer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7SXK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4855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Alpha-6-fucosyltransfer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6EV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5164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Clathrin adaptor complex small cha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6XI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8758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Coatomer beta' subuni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7ZTR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1213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b-1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Y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664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transmemberane protein, putativ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9XUY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358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P-ribosylation factor, arf, putativ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303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Syntaxin-like prote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8T0Z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3904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Ectonucleotide pyrophosphatase/phosphodiesterase 5 precurso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9UJA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9044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Conserved oligomeric Golgi complex component 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8R1U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2438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Hypothetical GABA(A) receptor-associated protein like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86LP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466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Mannosyl-oligosaccharide 1,2-alpha-mannosidase I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6DFL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2751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HGF-regulated tyrosine kinase subst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Q6P7F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9515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putative 3-beta-glucuronosyltransfer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 xml:space="preserve">Q7YXB1 </w:t>
                              <w:tab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‘</w:t>
                            </w:r>
                            <w:r>
                              <w:rPr>
                                <w:b/>
                              </w:rPr>
                              <w:t>GTP binding’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001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c GTP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I8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050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b-related GTP-binding prote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265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29703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obable Ras-related protein Rab-4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9GP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205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b-6 homolog F59B2.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342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1682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T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2151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TP-binding signal recognition particl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7PSJ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6624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eta-tubul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7Z1I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455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p-1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99JI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6722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c GTP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I8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9228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S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3217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 related small G protein RAL-A (RALA protein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9I8H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499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rf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F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3242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longation factor G (EF-G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DI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35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b4A-like prote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442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3786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b-11A (Rab-11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624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686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longation factor 1-alph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947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0654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lpha tubul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265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1213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b-1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Y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081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itiation factor 2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626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uanine nucleotide-binding protein G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306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358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P-ribosylation factor, arf, putativ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mall GTPase-mediated signal transduction’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001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c GTP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I8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050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b-related GTP-binding prote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265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29703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obable Ras-related protein Rab-4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9GP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205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b-6 homolog F59B2.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342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1682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b family protein 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T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455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p-1b (GTP-binding protein smg p21B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99JI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6722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c GTP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I8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9228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S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3217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small G protein RAL-A (RALA protein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9I8H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499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P-ribosylation facto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F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1350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b4A-like protei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442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3786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b-11A (Rab-11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624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11213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s-related protein Rab-1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Y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m03589</w:t>
                            </w:r>
                          </w:p>
                        </w:tc>
                        <w:tc>
                          <w:tcPr>
                            <w:tcW w:w="4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P-ribosylation factor, arf, putativ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86E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legendChar">
    <w:name w:val="Table_legend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1">
    <w:name w:val="table 1"/>
    <w:basedOn w:val="Normal"/>
    <w:next w:val="Normal"/>
    <w:qFormat/>
    <w:pPr/>
    <w:rPr>
      <w:rFonts w:ascii="Arial" w:hAnsi="Arial" w:cs="Arial"/>
      <w:sz w:val="18"/>
      <w:szCs w:val="18"/>
    </w:rPr>
  </w:style>
  <w:style w:type="paragraph" w:styleId="Tableheading">
    <w:name w:val="table heading"/>
    <w:basedOn w:val="Normal"/>
    <w:qFormat/>
    <w:pPr/>
    <w:rPr>
      <w:rFonts w:ascii="Arial" w:hAnsi="Arial" w:cs="Arial"/>
      <w:b/>
      <w:sz w:val="18"/>
      <w:szCs w:val="18"/>
    </w:rPr>
  </w:style>
  <w:style w:type="paragraph" w:styleId="Tablelegend">
    <w:name w:val="Table_legend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3:25:00Z</dcterms:created>
  <dc:creator>gpd105</dc:creator>
  <dc:description/>
  <cp:keywords/>
  <dc:language>en-US</dc:language>
  <cp:lastModifiedBy>gpd105</cp:lastModifiedBy>
  <dcterms:modified xsi:type="dcterms:W3CDTF">2008-03-11T13:25:00Z</dcterms:modified>
  <cp:revision>1</cp:revision>
  <dc:subject/>
  <dc:title>Table S5: Leading edge subset of the ‘cytosol’, ‘Golgi’, ‘GTP binding’ and ‘small GTPase mediated signal transduction’ GO and </dc:title>
</cp:coreProperties>
</file>